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B46" w:rsidRPr="00FC0C01" w:rsidRDefault="00BD5B46" w:rsidP="00BD5B46">
      <w:pPr>
        <w:rPr>
          <w:rFonts w:cs="Times New Roman"/>
          <w:sz w:val="24"/>
          <w:szCs w:val="24"/>
        </w:rPr>
      </w:pPr>
      <w:r w:rsidRPr="00FC0C01">
        <w:rPr>
          <w:rFonts w:cs="Times New Roman"/>
          <w:b/>
          <w:bCs/>
          <w:sz w:val="24"/>
          <w:szCs w:val="24"/>
        </w:rPr>
        <w:t>Table S</w:t>
      </w:r>
      <w:r w:rsidR="003D764A" w:rsidRPr="00FC0C01">
        <w:rPr>
          <w:rFonts w:cs="Times New Roman"/>
          <w:b/>
          <w:bCs/>
          <w:sz w:val="24"/>
          <w:szCs w:val="24"/>
        </w:rPr>
        <w:t>3</w:t>
      </w:r>
      <w:r w:rsidRPr="00FC0C01">
        <w:rPr>
          <w:rFonts w:cs="Times New Roman"/>
          <w:b/>
          <w:bCs/>
          <w:sz w:val="24"/>
          <w:szCs w:val="24"/>
        </w:rPr>
        <w:t xml:space="preserve">. Summary of lifespan analysis on </w:t>
      </w:r>
      <w:r w:rsidR="00BD131B" w:rsidRPr="00FC0C01">
        <w:rPr>
          <w:rFonts w:cs="Times New Roman"/>
          <w:b/>
          <w:bCs/>
          <w:i/>
          <w:sz w:val="24"/>
          <w:szCs w:val="24"/>
        </w:rPr>
        <w:t>Drosophila</w:t>
      </w:r>
      <w:r w:rsidR="00BD131B" w:rsidRPr="00FC0C01">
        <w:rPr>
          <w:rFonts w:cs="Times New Roman"/>
          <w:b/>
          <w:bCs/>
          <w:sz w:val="24"/>
          <w:szCs w:val="24"/>
        </w:rPr>
        <w:t xml:space="preserve"> </w:t>
      </w:r>
      <w:r w:rsidRPr="00FC0C01">
        <w:rPr>
          <w:rFonts w:cs="Times New Roman"/>
          <w:b/>
          <w:bCs/>
          <w:sz w:val="24"/>
          <w:szCs w:val="24"/>
        </w:rPr>
        <w:t>TGF-</w:t>
      </w:r>
      <w:r w:rsidR="00BD131B" w:rsidRPr="00FC0C01">
        <w:rPr>
          <w:rFonts w:cs="Times New Roman"/>
          <w:b/>
          <w:bCs/>
          <w:sz w:val="24"/>
          <w:szCs w:val="24"/>
          <w:lang w:val="el-GR"/>
        </w:rPr>
        <w:t>β</w:t>
      </w:r>
      <w:r w:rsidRPr="00FC0C01">
        <w:rPr>
          <w:rFonts w:cs="Times New Roman"/>
          <w:b/>
          <w:bCs/>
          <w:sz w:val="24"/>
          <w:szCs w:val="24"/>
        </w:rPr>
        <w:t xml:space="preserve"> pathway </w:t>
      </w:r>
    </w:p>
    <w:tbl>
      <w:tblPr>
        <w:tblW w:w="10008" w:type="dxa"/>
        <w:tblLook w:val="04A0"/>
      </w:tblPr>
      <w:tblGrid>
        <w:gridCol w:w="1085"/>
        <w:gridCol w:w="1030"/>
        <w:gridCol w:w="900"/>
        <w:gridCol w:w="960"/>
        <w:gridCol w:w="1200"/>
        <w:gridCol w:w="950"/>
        <w:gridCol w:w="880"/>
        <w:gridCol w:w="1053"/>
        <w:gridCol w:w="960"/>
        <w:gridCol w:w="990"/>
      </w:tblGrid>
      <w:tr w:rsidR="006C0350" w:rsidRPr="003D764A" w:rsidTr="00FC0C01">
        <w:trPr>
          <w:trHeight w:val="300"/>
        </w:trPr>
        <w:tc>
          <w:tcPr>
            <w:tcW w:w="21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742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 xml:space="preserve">Gene </w:t>
            </w:r>
            <w:r w:rsidR="007427E7">
              <w:rPr>
                <w:rFonts w:ascii="Calibri" w:eastAsia="Times New Roman" w:hAnsi="Calibri" w:cs="Times New Roman"/>
                <w:b/>
                <w:bCs/>
              </w:rPr>
              <w:t>n</w:t>
            </w:r>
            <w:r w:rsidRPr="003D764A">
              <w:rPr>
                <w:rFonts w:ascii="Calibri" w:eastAsia="Times New Roman" w:hAnsi="Calibri" w:cs="Times New Roman"/>
                <w:b/>
                <w:bCs/>
              </w:rPr>
              <w:t>am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Driver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742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 xml:space="preserve">RNAi </w:t>
            </w:r>
            <w:r w:rsidR="007427E7">
              <w:rPr>
                <w:rFonts w:ascii="Calibri" w:eastAsia="Times New Roman" w:hAnsi="Calibri" w:cs="Times New Roman"/>
                <w:b/>
                <w:bCs/>
              </w:rPr>
              <w:t>l</w:t>
            </w:r>
            <w:r w:rsidRPr="003D764A">
              <w:rPr>
                <w:rFonts w:ascii="Calibri" w:eastAsia="Times New Roman" w:hAnsi="Calibri" w:cs="Times New Roman"/>
                <w:b/>
                <w:bCs/>
              </w:rPr>
              <w:t>ine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Mean lifespan (E0, d)</w:t>
            </w:r>
          </w:p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 xml:space="preserve">E0 </w:t>
            </w:r>
            <w:r w:rsidRPr="003D764A">
              <w:rPr>
                <w:rFonts w:ascii="Calibri" w:eastAsia="Times New Roman" w:hAnsi="Calibri" w:cs="Times New Roman"/>
                <w:b/>
                <w:bCs/>
              </w:rPr>
              <w:br/>
              <w:t>dif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Prob</w:t>
            </w:r>
            <w:r w:rsidR="00860FCE">
              <w:rPr>
                <w:rFonts w:ascii="Calibri" w:eastAsia="Times New Roman" w:hAnsi="Calibri" w:cs="Times New Roman"/>
                <w:b/>
                <w:bCs/>
              </w:rPr>
              <w:t>.</w:t>
            </w:r>
          </w:p>
          <w:p w:rsidR="00860FCE" w:rsidRPr="003D764A" w:rsidRDefault="00860FCE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(Log-rank 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7427E7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Sample s</w:t>
            </w:r>
            <w:r w:rsidR="006C0350" w:rsidRPr="003D764A">
              <w:rPr>
                <w:rFonts w:ascii="Calibri" w:eastAsia="Times New Roman" w:hAnsi="Calibri" w:cs="Times New Roman"/>
                <w:b/>
                <w:bCs/>
              </w:rPr>
              <w:t>ize</w:t>
            </w:r>
          </w:p>
        </w:tc>
      </w:tr>
      <w:tr w:rsidR="006C0350" w:rsidRPr="003D764A" w:rsidTr="00FC0C01">
        <w:trPr>
          <w:trHeight w:val="300"/>
        </w:trPr>
        <w:tc>
          <w:tcPr>
            <w:tcW w:w="211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Contro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RNAi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0350" w:rsidRPr="003D764A" w:rsidRDefault="006C035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D764A">
              <w:rPr>
                <w:rFonts w:ascii="Calibri" w:eastAsia="Times New Roman" w:hAnsi="Calibri" w:cs="Times New Roman"/>
                <w:b/>
                <w:bCs/>
              </w:rPr>
              <w:t>(No. flies)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Activin subfamily</w:t>
            </w:r>
          </w:p>
        </w:tc>
        <w:tc>
          <w:tcPr>
            <w:tcW w:w="103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Daw</w:t>
            </w:r>
            <w:proofErr w:type="spellEnd"/>
          </w:p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1D22D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1D22D0">
              <w:rPr>
                <w:rFonts w:ascii="Calibri" w:eastAsia="Times New Roman" w:hAnsi="Calibri" w:cs="Times New Roman"/>
                <w:vertAlign w:val="superscript"/>
              </w:rPr>
              <w:t>1</w:t>
            </w:r>
            <w:r w:rsidR="003D764A" w:rsidRPr="003D764A">
              <w:rPr>
                <w:rFonts w:ascii="Calibri" w:eastAsia="Times New Roman" w:hAnsi="Calibri" w:cs="Times New Roman"/>
              </w:rPr>
              <w:t>BL349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1.</w:t>
            </w:r>
            <w:r w:rsidR="008A74B8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497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35.</w:t>
            </w:r>
            <w:r w:rsidR="008A74B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Act-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95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2.</w:t>
            </w:r>
            <w:r w:rsidR="008A74B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05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Type I Rece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Bab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59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</w:t>
            </w:r>
            <w:r w:rsidR="008A74B8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6</w:t>
            </w:r>
            <w:r w:rsidR="008A74B8">
              <w:rPr>
                <w:rFonts w:ascii="Calibri" w:eastAsia="Times New Roman" w:hAnsi="Calibri" w:cs="Times New Roman"/>
                <w:color w:val="000000"/>
              </w:rPr>
              <w:t>.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8A74B8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13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R-Sm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Sm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675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MP subfamil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D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1D22D0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Style w:val="stockpadding"/>
              </w:rPr>
              <w:t>BL336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-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22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Gb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48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19</w:t>
            </w:r>
          </w:p>
        </w:tc>
      </w:tr>
      <w:tr w:rsidR="0080288E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88E" w:rsidRPr="003D764A" w:rsidRDefault="0080288E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88E" w:rsidRPr="003D764A" w:rsidRDefault="0080288E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88E" w:rsidRPr="003D764A" w:rsidRDefault="0080288E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cw</w:t>
            </w:r>
            <w:proofErr w:type="spellEnd"/>
          </w:p>
        </w:tc>
        <w:tc>
          <w:tcPr>
            <w:tcW w:w="6993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88E" w:rsidRPr="003D764A" w:rsidRDefault="0080288E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</w:rPr>
              <w:t>Not tested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Type I Rece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D764A">
              <w:rPr>
                <w:rFonts w:ascii="Calibri" w:eastAsia="Times New Roman" w:hAnsi="Calibri" w:cs="Times New Roman"/>
                <w:color w:val="000000"/>
              </w:rPr>
              <w:t>Tk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04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5.</w:t>
            </w:r>
            <w:r w:rsidR="008A74B8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0.69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Type I Rece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S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61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0.12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R-Sm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M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3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96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8A1D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Shared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Co-Sm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M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319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2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Type II Rece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Pu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75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1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07</w:t>
            </w:r>
          </w:p>
        </w:tc>
      </w:tr>
      <w:tr w:rsidR="003D764A" w:rsidRPr="003D764A" w:rsidTr="00FC0C01">
        <w:trPr>
          <w:trHeight w:val="300"/>
        </w:trPr>
        <w:tc>
          <w:tcPr>
            <w:tcW w:w="10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Type II Recept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W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BL259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-6.</w:t>
            </w:r>
            <w:r w:rsidR="008A74B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0.0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64A" w:rsidRPr="003D764A" w:rsidRDefault="003D764A" w:rsidP="003D764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36</w:t>
            </w:r>
          </w:p>
        </w:tc>
      </w:tr>
      <w:tr w:rsidR="008A74B8" w:rsidRPr="003D764A" w:rsidTr="008A74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85" w:type="dxa"/>
            <w:vMerge w:val="restart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TGF-</w:t>
            </w:r>
            <w:r w:rsidRPr="003D764A">
              <w:rPr>
                <w:rFonts w:ascii="Calibri" w:eastAsia="Times New Roman" w:hAnsi="Calibri" w:cs="Times New Roman"/>
                <w:color w:val="000000"/>
              </w:rPr>
              <w:t xml:space="preserve"> β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igands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A7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y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Tub-G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74B8">
              <w:rPr>
                <w:rFonts w:ascii="Calibri" w:eastAsia="Times New Roman" w:hAnsi="Calibri" w:cs="Times New Roman"/>
              </w:rPr>
              <w:t>BL3120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</w:t>
            </w:r>
            <w:r>
              <w:rPr>
                <w:rFonts w:ascii="Calibri" w:eastAsia="Times New Roman" w:hAnsi="Calibri" w:cs="Times New Roman"/>
              </w:rPr>
              <w:t>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bookmarkStart w:id="0" w:name="_GoBack"/>
        <w:bookmarkEnd w:id="0"/>
      </w:tr>
      <w:tr w:rsidR="008A74B8" w:rsidRPr="003D764A" w:rsidTr="008A74B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085" w:type="dxa"/>
            <w:vMerge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A74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Ligand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Ma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da-G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A74B8">
              <w:rPr>
                <w:rFonts w:ascii="Calibri" w:eastAsia="Times New Roman" w:hAnsi="Calibri" w:cs="Times New Roman"/>
              </w:rPr>
              <w:t>BL34650</w:t>
            </w:r>
          </w:p>
        </w:tc>
        <w:tc>
          <w:tcPr>
            <w:tcW w:w="95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D764A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-1</w:t>
            </w:r>
            <w:r>
              <w:rPr>
                <w:rFonts w:ascii="Calibri" w:eastAsia="Times New Roman" w:hAnsi="Calibri" w:cs="Times New Roman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D764A">
              <w:rPr>
                <w:rFonts w:ascii="Calibri" w:eastAsia="Times New Roman" w:hAnsi="Calibri" w:cs="Times New Roman"/>
              </w:rPr>
              <w:t>&lt;.0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8A74B8" w:rsidRPr="003D764A" w:rsidRDefault="008A74B8" w:rsidP="00860F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9</w:t>
            </w:r>
          </w:p>
        </w:tc>
      </w:tr>
    </w:tbl>
    <w:p w:rsidR="008A74B8" w:rsidRDefault="008A74B8" w:rsidP="001D22D0"/>
    <w:p w:rsidR="001D22D0" w:rsidRDefault="001D22D0" w:rsidP="00860FCE">
      <w:pPr>
        <w:pStyle w:val="ListParagraph"/>
        <w:numPr>
          <w:ilvl w:val="0"/>
          <w:numId w:val="1"/>
        </w:numPr>
      </w:pPr>
      <w:r w:rsidRPr="005D7569">
        <w:t>BL lines are from Bloomington Drosophila Stock Center.</w:t>
      </w:r>
    </w:p>
    <w:p w:rsidR="00860FCE" w:rsidRPr="005D7569" w:rsidRDefault="00860FCE" w:rsidP="00860FCE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robability is based on the log-rank test for net differences in mortality rate. Note that when survivorship curves ‘cross-over’ it is possible to have find cohorts with similar median life expectancy but significant differences in mortality because the relative mortality benefit at ages before the median are balanced by a mortality deficit at later ages. </w:t>
      </w:r>
    </w:p>
    <w:p w:rsidR="00860FCE" w:rsidRPr="00CA7263" w:rsidRDefault="00860FCE" w:rsidP="00860FCE">
      <w:pPr>
        <w:ind w:left="360"/>
      </w:pPr>
    </w:p>
    <w:p w:rsidR="00F362B9" w:rsidRPr="00BD5B46" w:rsidRDefault="00F362B9" w:rsidP="00BD131B">
      <w:pPr>
        <w:rPr>
          <w:rFonts w:ascii="Times New Roman" w:hAnsi="Times New Roman" w:cs="Times New Roman"/>
          <w:sz w:val="24"/>
          <w:szCs w:val="24"/>
        </w:rPr>
      </w:pPr>
    </w:p>
    <w:sectPr w:rsidR="00F362B9" w:rsidRPr="00BD5B46" w:rsidSect="00F36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C69D6"/>
    <w:multiLevelType w:val="hybridMultilevel"/>
    <w:tmpl w:val="8DA0C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S-dFOXO-chip.enl&lt;/item&gt;&lt;/Libraries&gt;&lt;/ENLibraries&gt;"/>
  </w:docVars>
  <w:rsids>
    <w:rsidRoot w:val="00E6579C"/>
    <w:rsid w:val="000423DC"/>
    <w:rsid w:val="00055322"/>
    <w:rsid w:val="000615A5"/>
    <w:rsid w:val="000870B7"/>
    <w:rsid w:val="00092D84"/>
    <w:rsid w:val="001314F9"/>
    <w:rsid w:val="0015123B"/>
    <w:rsid w:val="00184F7B"/>
    <w:rsid w:val="001A4DFC"/>
    <w:rsid w:val="001D22D0"/>
    <w:rsid w:val="002005E3"/>
    <w:rsid w:val="002037D1"/>
    <w:rsid w:val="002F6176"/>
    <w:rsid w:val="00360E31"/>
    <w:rsid w:val="003D764A"/>
    <w:rsid w:val="00474383"/>
    <w:rsid w:val="004F3D45"/>
    <w:rsid w:val="00524D3C"/>
    <w:rsid w:val="00562FD1"/>
    <w:rsid w:val="00582912"/>
    <w:rsid w:val="005A044A"/>
    <w:rsid w:val="005C4C16"/>
    <w:rsid w:val="005E29B5"/>
    <w:rsid w:val="005E2C52"/>
    <w:rsid w:val="00607844"/>
    <w:rsid w:val="00632BEB"/>
    <w:rsid w:val="00640A64"/>
    <w:rsid w:val="006A3ABB"/>
    <w:rsid w:val="006C0350"/>
    <w:rsid w:val="006D5E81"/>
    <w:rsid w:val="006E0BD7"/>
    <w:rsid w:val="00705071"/>
    <w:rsid w:val="00715262"/>
    <w:rsid w:val="007427E7"/>
    <w:rsid w:val="00753AF5"/>
    <w:rsid w:val="00794202"/>
    <w:rsid w:val="0080288E"/>
    <w:rsid w:val="00824B8B"/>
    <w:rsid w:val="00860FCE"/>
    <w:rsid w:val="008753CF"/>
    <w:rsid w:val="008851A4"/>
    <w:rsid w:val="00885955"/>
    <w:rsid w:val="008A1DB9"/>
    <w:rsid w:val="008A74B8"/>
    <w:rsid w:val="008D6732"/>
    <w:rsid w:val="00984DA9"/>
    <w:rsid w:val="009C592E"/>
    <w:rsid w:val="009E50C5"/>
    <w:rsid w:val="009F3052"/>
    <w:rsid w:val="00A00E32"/>
    <w:rsid w:val="00AC0F34"/>
    <w:rsid w:val="00AE4669"/>
    <w:rsid w:val="00BC6D09"/>
    <w:rsid w:val="00BD131B"/>
    <w:rsid w:val="00BD5B46"/>
    <w:rsid w:val="00C420CC"/>
    <w:rsid w:val="00CC1B47"/>
    <w:rsid w:val="00CE72E8"/>
    <w:rsid w:val="00D369F7"/>
    <w:rsid w:val="00D51AB0"/>
    <w:rsid w:val="00DD7D55"/>
    <w:rsid w:val="00DF4D35"/>
    <w:rsid w:val="00E364E0"/>
    <w:rsid w:val="00E6240F"/>
    <w:rsid w:val="00E6579C"/>
    <w:rsid w:val="00E66D77"/>
    <w:rsid w:val="00E676F6"/>
    <w:rsid w:val="00ED4D3E"/>
    <w:rsid w:val="00F362B9"/>
    <w:rsid w:val="00F47B32"/>
    <w:rsid w:val="00FC0C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2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B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B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0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A64"/>
    <w:rPr>
      <w:b/>
      <w:bCs/>
      <w:sz w:val="20"/>
      <w:szCs w:val="20"/>
    </w:rPr>
  </w:style>
  <w:style w:type="character" w:customStyle="1" w:styleId="stockpadding">
    <w:name w:val="stockpadding"/>
    <w:basedOn w:val="DefaultParagraphFont"/>
    <w:rsid w:val="001D22D0"/>
  </w:style>
  <w:style w:type="paragraph" w:styleId="ListParagraph">
    <w:name w:val="List Paragraph"/>
    <w:basedOn w:val="Normal"/>
    <w:uiPriority w:val="34"/>
    <w:qFormat/>
    <w:rsid w:val="00860FC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</dc:creator>
  <cp:lastModifiedBy>Hua</cp:lastModifiedBy>
  <cp:revision>11</cp:revision>
  <dcterms:created xsi:type="dcterms:W3CDTF">2013-02-21T00:08:00Z</dcterms:created>
  <dcterms:modified xsi:type="dcterms:W3CDTF">2013-08-20T20:33:00Z</dcterms:modified>
</cp:coreProperties>
</file>